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CD8-depleted animals</w:t>
      </w:r>
    </w:p>
    <w:p>
      <w:pPr>
        <w:pStyle w:val="Normal"/>
        <w:rPr>
          <w:rFonts w:ascii="Courier" w:hAnsi="Courier" w:cs="Courier"/>
          <w:b/>
          <w:b/>
          <w:sz w:val="32"/>
        </w:rPr>
      </w:pPr>
      <w:r>
        <w:rPr>
          <w:rFonts w:cs="Courier" w:ascii="Courier" w:hAnsi="Courier"/>
          <w:b/>
          <w:sz w:val="32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27562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</w:rPr>
        <w:t>Consensus     MGARNSVLSG KKADELEKIR LRPNGKKKYM LKHVVWAANE LDRFGLAESL  5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2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8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9 ---------- ---------- ------N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1 ---------- ---------- ---?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1 -------S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3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6 ---------- -------R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7 ---------- ---------- ---------- ---------- --------N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8 ---------- ---------G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9 ---------- -*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3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5 ---------- ---------- ---------- ---A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6 ---------- ---------- ---G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9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0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1 ---------- ---------- ---------- ---------- -V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2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3 ---------- ---------- ----E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7 ---------- --------F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1 ---------- ---------- ---------- ---------- ---------P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2 --T------- ---------- ---------- ---------- ---------P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3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4 ---------- ---------- ---G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5 ---------- ----V----- ---------- ---------- --*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8 ---------- ---------- --L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LENKEGCQKI LSVLAPLVPT GSENLKSLYN TVCVIWCIHA EEKVKHTEEA  10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4 ---------- ---------- ---------- ---------- --------G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5 ---------- -------M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1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1 ---------- ---------- ---------- -------V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3 ---------- ---------- ---------S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6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9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0 --------R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5 ------*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9 ---------- -------M-- -----E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1 ---?------ -----?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4 ---------- ---S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7 ---------- ---------I ---------- ---A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2 ---?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3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4 ---------- ---------- ---------- ---------- ----N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8 ---------- ---------- --G------- -----?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KQIVQRHLVV ETGTAETMPK TSRPTAPSSG RGGNYPVQQI GGNYVHLPLS  150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4 ---------- -A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1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1 ---------- ---------- -------P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29 ---------- -A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3 E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84dp_30 ---------- ------A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4 ----L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6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7 ---------- ---------- ---------- S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84dp_9 ---------- ---------- ---------- ---------- --S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0 ?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1 ---------- -------I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4 ---------- ---------- ---------- ------I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27562_91dp_2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2 -----G---- ---------- ---------- ---------- ---------G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3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562_91dp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32906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MGARNSVLSG KKADELEKIR LRPNGKKKYM LKHVVWAANE LDRFGLAESL  50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7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8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2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5 ---------- ---------- -------R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6 ---------- ---------- ---------- -?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8 ---------- ---------- ---------- ----I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9 ---------- ---------- ---------- ---------- ----E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3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8 -R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9 ---------- ---------- -------R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2 ---------- -R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3 ---------- ---------- ---G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9 ---------- --------F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4 ---------- ---------- ---G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6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8 ----S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LENKEGCQKI LSVLAPLVPT GSENLKSLYN TVCVIWCIHA EEKVKHTEEA  100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6 ---------- ---------- ------G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8 ---T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1 S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5 ---------- ---------- ---------- ---------- G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3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5 ------R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6 ---------- ----D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7 ---T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8 ---------- ---------- ---D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2 ---------- -L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9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6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KQIVQRHLVV ETGTAETMPK TSRPTAPSSG RGGNYPVQQI GGNYVHLPLS  150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1 -K-------- ---------- ?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0 --M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19 ---------- --E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5 ---------- -----V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84dp_29 ---------- ------A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3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4 -----K---- ---------- -------A-D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84dp_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6 ---------- ---------- ---------- ---------M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7 ---------- ----T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2 ---------- ---------- ---------- ---------- --------S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3 ---------- ------A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29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2906_91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6 ---------- -A-------- --*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2906_91dp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33580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MGARNSVLSG KKADELEKIR LRPGGKKKYM LKHVVWAANE LDRFGLAESL  50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0 ---------- ---------- ---N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1 ---------- ---------- ---N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2 ---------- ---------- ---------- ----I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2 --T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3 -------*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6 ---------- ---------- ---------- ---------- --*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7 ---------- ---------- ---------- ---------- ---L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5 ---------- ---------- ---------- --------D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6 ---------- ---------- ---------- ---------- -----*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7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8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2 ---------- --------T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8 ---------- ---------- -------R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9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0 ---------- ---------- Q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1 ---------- ---------- -------?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3 ---------- ---------- ---N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4 ---------- ---------- ---S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30 ---------- ---------- ---N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8 ---------- ---------- --S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LENKEGCQKI ISVLAPLVPT GSENLKSLYN TVCVIWCIHA EEKVKHTEEA  100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1 ---------- -------A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0 ---R----R- L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1 ---------- ---------- ---------- A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2 ---------- L-I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6 -------K-- L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9 --Y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2 ---------- L-I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2 ---------- LL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4 ---------- LL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5 ---------- LL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7 --------R- L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9 -------R-- L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30 -------R-- L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4 ---------- L-I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5 ---------- LL-------- ---------- ---------- ----*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6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7 --------R- L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8 ---------- ---------- D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9 ------R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1 ---------- L-I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4 --------R- L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7 ---------- LL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9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0 ---------- L-I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1 ---------- LL-------- ---------- -----R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3 ---------- ---------- ---------- -----*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4 -------R-- L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5 ---------- L-I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6 ---------- L-I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7 --------R- L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9 -------R-- L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3 -------R-- L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30 ---------- L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8 ---------- T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</w:t>
      </w:r>
      <w:r>
        <w:rPr>
          <w:rFonts w:cs="Courier" w:ascii="Courier" w:hAnsi="Courier"/>
          <w:sz w:val="18"/>
        </w:rPr>
        <w:t>Consensus KQIVQRHLVV ETGTAETMPK TSRPTAPSSG RGGNYPVQQI GGNYVHLPLS  150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0 ---------- -A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5 ----*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1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8 ---------- -------T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2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84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4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6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7 ---------- ---------- ---------- K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8 ---------- K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84dp_9 ---------A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1 ---------- ---------- ---------- --------R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1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2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19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0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1 R--------- ---------- ---------- ---------- -S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4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5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6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7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8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29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3 ---------- ---------- ---------- ---------- ----------</w:t>
      </w:r>
    </w:p>
    <w:p>
      <w:pPr>
        <w:pStyle w:val="Normal"/>
        <w:rPr/>
      </w:pPr>
      <w:r>
        <w:rPr>
          <w:rFonts w:cs="Courier" w:ascii="Courier" w:hAnsi="Courier"/>
          <w:sz w:val="18"/>
        </w:rPr>
        <w:t>33580_91dp_30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5 ---------- ---------- ---------- ---------- -------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8 ---------- ---------- ---------- ---------- ------P---</w:t>
      </w:r>
    </w:p>
    <w:p>
      <w:pPr>
        <w:pStyle w:val="Normal"/>
        <w:rPr/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33580_91dp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center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Control animals</w:t>
      </w:r>
    </w:p>
    <w:p>
      <w:pPr>
        <w:pStyle w:val="Normal"/>
        <w:rPr>
          <w:rFonts w:ascii="Courier" w:hAnsi="Courier" w:cs="Courier"/>
          <w:b/>
          <w:b/>
          <w:sz w:val="32"/>
        </w:rPr>
      </w:pPr>
      <w:r>
        <w:rPr>
          <w:rFonts w:cs="Courier" w:ascii="Courier" w:hAnsi="Courier"/>
          <w:b/>
          <w:sz w:val="32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27988</w:t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</w:t>
      </w:r>
      <w:r>
        <w:rPr>
          <w:rFonts w:cs="Courier" w:ascii="Courier" w:hAnsi="Courier"/>
          <w:sz w:val="18"/>
        </w:rPr>
        <w:t>Consensus MGARNSVLSG KKADELEKIR LRPNGKKKYM LKHVVWAANE LDRFGLAESL  5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1 ---------- ---------- ---------- ---------- ---------P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0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5 ---------- ---------- ---------- -----R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6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7 -D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5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6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8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9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30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4 I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6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7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9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1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0 ---------- -E-------- -------R-- ---------- -----I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3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4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7 ---------- ---------- ---D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2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1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3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5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7 ---------- ---------- ---------- M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30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3 ---------- ---------- ---G------ ---A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5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6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7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8 ---------- ---------- ---?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</w:t>
      </w:r>
      <w:r>
        <w:rPr>
          <w:rFonts w:cs="Courier" w:ascii="Courier" w:hAnsi="Courier"/>
          <w:sz w:val="18"/>
        </w:rPr>
        <w:t>Consensus LENKEGCQKI LSVLAPLVPT GSENLKSLYN TVCVIWCIHA EEKVKHTEEA  1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3 ---------- ---------- ---------- --R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3 ---------- ---------?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6 ---------- -L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7 ---------- -L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4 ---------- ---------- ---------- ---------- --E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7 ---------- ---------- ---------- ------R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</w:t>
      </w:r>
      <w:r>
        <w:rPr>
          <w:rFonts w:cs="Courier" w:ascii="Courier" w:hAnsi="Courier"/>
          <w:sz w:val="18"/>
        </w:rPr>
        <w:t>Consensus KQIVQRHLVV ETGTAETMPK TSRPTAPSSG RGGNYPVQQI GGNYVHLPLS  15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0 ---------- ---------- ---------- ---------- -D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2 ---------- ------A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0 ---------- ---------- ---------- ---------- ------Q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5 ------R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3 ---------- ---------- --------G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2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4 ---------- ---------- ---------- ---------- --D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2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2 ---------- -------LL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8 ---------- ---------- ---------S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988_wk.13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7988_wk.13_8 ---------- ---------- ---------- ---------- ----------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</w:r>
      <w:r>
        <w:br w:type="page"/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rFonts w:cs="Courier" w:ascii="Courier" w:hAnsi="Courier"/>
          <w:b/>
        </w:rPr>
        <w:t>28889</w:t>
      </w:r>
    </w:p>
    <w:p>
      <w:pPr>
        <w:pStyle w:val="Normal"/>
        <w:rPr>
          <w:rFonts w:ascii="Courier" w:hAnsi="Courier" w:cs="Courier"/>
          <w:b/>
          <w:b/>
          <w:sz w:val="18"/>
        </w:rPr>
      </w:pPr>
      <w:r>
        <w:rPr>
          <w:rFonts w:cs="Courier" w:ascii="Courier" w:hAnsi="Courier"/>
          <w:b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</w:t>
      </w:r>
      <w:r>
        <w:rPr>
          <w:rFonts w:cs="Courier" w:ascii="Courier" w:hAnsi="Courier"/>
          <w:sz w:val="18"/>
        </w:rPr>
        <w:t>Consensus MGARNSVLSG KKADELEKIR LRPNGKKKYM LKHVVWAANE LDRFGLAESL  5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0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2 ---------- -E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3 ----D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1 ---------- ---------- P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2 ---------- ---------- -------R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4 ---------- ---------- ---G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7 ---------- ---------- -------R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3 ---------- ---------- ---------- --R------- ------T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30 -----P---- ---------- ---------- -------T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8 ---------- --------V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0 ---------- ---------- --H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2 ?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2 ---------- ---------- ---G------ ---I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5 ---------- ----A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</w:t>
      </w:r>
      <w:r>
        <w:rPr>
          <w:rFonts w:cs="Courier" w:ascii="Courier" w:hAnsi="Courier"/>
          <w:sz w:val="18"/>
        </w:rPr>
        <w:t>Consensus LENKEGCQKI LSVLAPLVPT GSENLKSLYN TVCVIWCIHA EEKVKHTEEA  10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3 ---------- ---------- -P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9 ---------- ---------- ---------- -A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0 --------R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5 ---------?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30 ---------- P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9 ---R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0 ---------- ---------- -P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  <w:r>
        <w:br w:type="page"/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</w:t>
      </w:r>
      <w:r>
        <w:rPr>
          <w:rFonts w:cs="Courier" w:ascii="Courier" w:hAnsi="Courier"/>
          <w:sz w:val="18"/>
        </w:rPr>
        <w:t>Consensus KQIVQRHLVV ETGTAETMPK TSRPTAPSSG RGGNYPVQQI GGNYVHLPLS  15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1 ---------- ------A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6 ---------- ---------- ---------- --------LT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1 ---------- ---------- ---------- ---------- ---------G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29 ---------- ---------- P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3 ---------- G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2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4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5 ---------- ---------- ---------- ---------- ------Q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6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2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0 ---------- ---------- --------G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1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2 ---------- ---------- ---------- G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1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2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8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2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3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89_wk.13_30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5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7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</w:t>
      </w:r>
      <w:r>
        <w:rPr>
          <w:rFonts w:cs="Courier" w:ascii="Courier" w:hAnsi="Courier"/>
          <w:sz w:val="18"/>
        </w:rPr>
        <w:t>28889_wk.13_9 ---------- ---------- ---------- ---------- ----------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22:43:00Z</dcterms:created>
  <dc:creator>Satish Pillai</dc:creator>
  <dc:description/>
  <cp:keywords/>
  <dc:language>en-US</dc:language>
  <cp:lastModifiedBy>Satish Pillai</cp:lastModifiedBy>
  <dcterms:modified xsi:type="dcterms:W3CDTF">2009-08-25T23:47:00Z</dcterms:modified>
  <cp:revision>13</cp:revision>
  <dc:subject/>
  <dc:title/>
</cp:coreProperties>
</file>